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3B99" w14:textId="57420E89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CC25E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: interview guide</w:t>
      </w:r>
    </w:p>
    <w:p w14:paraId="4FD6C228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C7449C" w14:textId="13122BB8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Total time for each interview: 2 hours</w:t>
      </w:r>
    </w:p>
    <w:p w14:paraId="6A2CF774" w14:textId="77777777" w:rsid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BF3933" w14:textId="77777777" w:rsid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2A37FF" w14:textId="0A1D8A5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1. Introduction (20 minutes)</w:t>
      </w:r>
    </w:p>
    <w:p w14:paraId="6A101F4B" w14:textId="7C881A66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Welcome and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roduction of participants from Maasstad</w:t>
      </w:r>
    </w:p>
    <w:p w14:paraId="107B711B" w14:textId="7A6DDEDE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Explanation of research purposes and explanation of the hybrid care pathway</w:t>
      </w:r>
    </w:p>
    <w:p w14:paraId="6AAEDCFE" w14:textId="5C3BFAD8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uarantee of anonymity +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xplanation of audio recording</w:t>
      </w:r>
    </w:p>
    <w:p w14:paraId="5160E15A" w14:textId="567BD872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Request phones off/silent</w:t>
      </w:r>
    </w:p>
    <w:p w14:paraId="0CB214D0" w14:textId="682B7EEE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Tutoring, completing name tags</w:t>
      </w:r>
    </w:p>
    <w:p w14:paraId="26D51E3F" w14:textId="67B1516B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Emphasize that there are no wrong answers</w:t>
      </w:r>
    </w:p>
    <w:p w14:paraId="58F61095" w14:textId="26036406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lanation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uration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focus group</w:t>
      </w:r>
    </w:p>
    <w:p w14:paraId="72E6F8B8" w14:textId="5C346D2E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Explanation of the surveys</w:t>
      </w:r>
    </w:p>
    <w:p w14:paraId="21E0ADD2" w14:textId="3012B41C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Explanation of the timekeeper role (Bart)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, in order to be able to discuss all topics sufficiently, we sometimes have to choose to end a discussion</w:t>
      </w:r>
    </w:p>
    <w:p w14:paraId="5E25901D" w14:textId="5C8C3ECE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nounce start of the interview by asking: 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who are you and why did you choose home monitoring?</w:t>
      </w:r>
    </w:p>
    <w:p w14:paraId="180CA697" w14:textId="77777777" w:rsid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BBD61F" w14:textId="11CFE9C2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How to live with hypertens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 healthy way</w:t>
      </w: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30 minutes)</w:t>
      </w:r>
    </w:p>
    <w:p w14:paraId="33525313" w14:textId="7790CC81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Every one of you has high blood pressure. From the moment you know you have high blood pressure; everyone tries to live with it as best as possible in their own way. We would like to know how you do that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Think about the two following questions for yourself for a few minutes and write what you are thinking about on post-its. Grab a different post it for each topic.</w:t>
      </w:r>
    </w:p>
    <w:p w14:paraId="7849BF5D" w14:textId="3FDC0C8F" w:rsidR="006B0C1B" w:rsidRP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hat might you have done differently from the moment you knew you had high blood pressure?</w:t>
      </w:r>
    </w:p>
    <w:p w14:paraId="6C38E52E" w14:textId="57220938" w:rsidR="006B0C1B" w:rsidRDefault="006B0C1B" w:rsidP="006B0C1B">
      <w:pPr>
        <w:pStyle w:val="Geenafstand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at is important to you to liv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s healthy as</w:t>
      </w: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sible with high blood pressure</w:t>
      </w: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3866A4F0" w14:textId="6065DFFF" w:rsidR="006B0C1B" w:rsidRPr="006B0C1B" w:rsidRDefault="006B0C1B" w:rsidP="006B0C1B">
      <w:pPr>
        <w:pStyle w:val="Geenafstand"/>
        <w:numPr>
          <w:ilvl w:val="0"/>
          <w:numId w:val="9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What information do you use?</w:t>
      </w:r>
    </w:p>
    <w:p w14:paraId="62938A79" w14:textId="30584D60" w:rsidR="006B0C1B" w:rsidRPr="006B0C1B" w:rsidRDefault="006B0C1B" w:rsidP="006B0C1B">
      <w:pPr>
        <w:pStyle w:val="Geenafstand"/>
        <w:numPr>
          <w:ilvl w:val="0"/>
          <w:numId w:val="9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Cs/>
          <w:sz w:val="24"/>
          <w:szCs w:val="24"/>
          <w:lang w:val="en-US"/>
        </w:rPr>
        <w:t>What do you think is a good way to help people with high blood pressure to live as healthy (in terms of lifestyle) as possible?</w:t>
      </w:r>
    </w:p>
    <w:p w14:paraId="3E869986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BC8F5B" w14:textId="77777777" w:rsidR="006B0C1B" w:rsidRPr="006B0C1B" w:rsidRDefault="006B0C1B" w:rsidP="006B0C1B">
      <w:pPr>
        <w:pStyle w:val="Geenafstand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D4828D" w14:textId="0752A3D3" w:rsidR="006B0C1B" w:rsidRPr="006B0C1B" w:rsidRDefault="006B0C1B" w:rsidP="006B0C1B">
      <w:pPr>
        <w:pStyle w:val="Geenafstand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Guidance from the ca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0C1B">
        <w:rPr>
          <w:rFonts w:ascii="Times New Roman" w:hAnsi="Times New Roman" w:cs="Times New Roman"/>
          <w:b/>
          <w:sz w:val="24"/>
          <w:szCs w:val="24"/>
          <w:lang w:val="en-US"/>
        </w:rPr>
        <w:t>pathway and the use of the app (30 minutes)</w:t>
      </w:r>
    </w:p>
    <w:p w14:paraId="0BA15C07" w14:textId="21309B30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0C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You are being guided by the Maasstad Hospital as part of the hybrid carepathway. Also, you are using the home blood pressure monitoring app. </w:t>
      </w:r>
      <w:r w:rsidRPr="006B0C1B">
        <w:rPr>
          <w:rFonts w:ascii="Times New Roman" w:hAnsi="Times New Roman" w:cs="Times New Roman"/>
          <w:i/>
          <w:sz w:val="24"/>
          <w:szCs w:val="24"/>
        </w:rPr>
        <w:t xml:space="preserve">Please answer the following questions:  </w:t>
      </w:r>
    </w:p>
    <w:p w14:paraId="1608A2D9" w14:textId="1990C7B9" w:rsidR="006B0C1B" w:rsidRPr="006B0C1B" w:rsidRDefault="006B0C1B" w:rsidP="006B0C1B">
      <w:pPr>
        <w:pStyle w:val="Geenafstand"/>
        <w:numPr>
          <w:ilvl w:val="0"/>
          <w:numId w:val="12"/>
        </w:num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hat helped you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in terms of</w:t>
      </w: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chiev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ing your lifestyle goals</w:t>
      </w: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>?</w:t>
      </w:r>
    </w:p>
    <w:p w14:paraId="645C1CDF" w14:textId="5C356513" w:rsidR="006B0C1B" w:rsidRPr="006B0C1B" w:rsidRDefault="006B0C1B" w:rsidP="006B0C1B">
      <w:pPr>
        <w:pStyle w:val="Geenafstand"/>
        <w:numPr>
          <w:ilvl w:val="0"/>
          <w:numId w:val="12"/>
        </w:num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>What went well in terms of the app and the guidance provided?</w:t>
      </w:r>
    </w:p>
    <w:p w14:paraId="3CCC8023" w14:textId="5EF9D108" w:rsidR="006B0C1B" w:rsidRPr="006B0C1B" w:rsidRDefault="006B0C1B" w:rsidP="006B0C1B">
      <w:pPr>
        <w:pStyle w:val="Geenafstand"/>
        <w:numPr>
          <w:ilvl w:val="0"/>
          <w:numId w:val="12"/>
        </w:num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hat can b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improved</w:t>
      </w:r>
      <w:r w:rsidRPr="006B0C1B">
        <w:rPr>
          <w:rFonts w:ascii="Times New Roman" w:hAnsi="Times New Roman" w:cs="Times New Roman"/>
          <w:iCs/>
          <w:sz w:val="24"/>
          <w:szCs w:val="24"/>
          <w:lang w:val="en-US"/>
        </w:rPr>
        <w:t>?</w:t>
      </w:r>
    </w:p>
    <w:p w14:paraId="3BCA9389" w14:textId="1331EFE0" w:rsidR="006B0C1B" w:rsidRPr="006B0C1B" w:rsidRDefault="006B0C1B" w:rsidP="006B0C1B">
      <w:pPr>
        <w:pStyle w:val="Geenafstand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B0C1B">
        <w:rPr>
          <w:rFonts w:ascii="Times New Roman" w:hAnsi="Times New Roman" w:cs="Times New Roman"/>
          <w:iCs/>
          <w:sz w:val="24"/>
          <w:szCs w:val="24"/>
        </w:rPr>
        <w:t>What did you miss?</w:t>
      </w:r>
    </w:p>
    <w:p w14:paraId="1B3D068A" w14:textId="77777777" w:rsidR="006B0C1B" w:rsidRPr="006B0C1B" w:rsidRDefault="006B0C1B" w:rsidP="00A93809">
      <w:pPr>
        <w:pStyle w:val="Geenafstand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58ACA08" w14:textId="2B5356BF" w:rsidR="006B0C1B" w:rsidRDefault="00A93809" w:rsidP="00A93809">
      <w:pPr>
        <w:pStyle w:val="Geenafstand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3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a healthy lifesty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20 minutes)</w:t>
      </w:r>
    </w:p>
    <w:p w14:paraId="4377C7F4" w14:textId="77777777" w:rsidR="00A93809" w:rsidRDefault="00A93809" w:rsidP="006B0C1B">
      <w:pPr>
        <w:pStyle w:val="Geenafstand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38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your opinion, what is a good method to provide lifestyle support? </w:t>
      </w:r>
    </w:p>
    <w:p w14:paraId="6D851747" w14:textId="6409E130" w:rsidR="006B0C1B" w:rsidRPr="00A93809" w:rsidRDefault="00A93809" w:rsidP="006B0C1B">
      <w:pPr>
        <w:pStyle w:val="Geenafstand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3809">
        <w:rPr>
          <w:rFonts w:ascii="Times New Roman" w:hAnsi="Times New Roman" w:cs="Times New Roman"/>
          <w:sz w:val="24"/>
          <w:szCs w:val="24"/>
          <w:lang w:val="en-US"/>
        </w:rPr>
        <w:t>General remarks? Now focus on the app</w:t>
      </w:r>
    </w:p>
    <w:p w14:paraId="25DAFA80" w14:textId="5499EB8D" w:rsidR="006B0C1B" w:rsidRPr="00A93809" w:rsidRDefault="00A93809" w:rsidP="006B0C1B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93809">
        <w:rPr>
          <w:rFonts w:ascii="Times New Roman" w:hAnsi="Times New Roman" w:cs="Times New Roman"/>
          <w:sz w:val="24"/>
          <w:szCs w:val="24"/>
          <w:lang w:val="en-US"/>
        </w:rPr>
        <w:t>How did you experience the messages you received in the app? And the communication in the care pathway, does this support you?</w:t>
      </w:r>
    </w:p>
    <w:p w14:paraId="1FCC1486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733C0C4D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61B0EBF1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5B58740F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6B6958C9" w14:textId="53DD66DD" w:rsidR="006B0C1B" w:rsidRPr="006B0C1B" w:rsidRDefault="00A93809" w:rsidP="00A93809">
      <w:pPr>
        <w:pStyle w:val="Geenafstand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uture</w:t>
      </w:r>
      <w:r w:rsidR="006B0C1B" w:rsidRPr="006B0C1B">
        <w:rPr>
          <w:rFonts w:ascii="Times New Roman" w:hAnsi="Times New Roman" w:cs="Times New Roman"/>
          <w:b/>
          <w:sz w:val="24"/>
          <w:szCs w:val="24"/>
        </w:rPr>
        <w:t xml:space="preserve"> (10 minu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B0C1B" w:rsidRPr="006B0C1B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43800218" w14:textId="6A7306A8" w:rsidR="006B0C1B" w:rsidRPr="00A93809" w:rsidRDefault="00A93809" w:rsidP="006B0C1B">
      <w:pPr>
        <w:pStyle w:val="Geenafstand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38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hat do you need in order to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chieve and maintain your lifestyle goals and a healthy blood pressure in the future? What do you need from the hybrid care pathway?</w:t>
      </w:r>
    </w:p>
    <w:p w14:paraId="5603486C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6FE4561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3B87486" w14:textId="6AED36A0" w:rsidR="006B0C1B" w:rsidRPr="006B0C1B" w:rsidRDefault="00A93809" w:rsidP="00A93809">
      <w:pPr>
        <w:pStyle w:val="Geenafstand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nal remarks (10 minutes)</w:t>
      </w:r>
    </w:p>
    <w:p w14:paraId="065B342A" w14:textId="1019BC3C" w:rsidR="006B0C1B" w:rsidRPr="006B0C1B" w:rsidRDefault="00A93809" w:rsidP="006B0C1B">
      <w:pPr>
        <w:pStyle w:val="Geenafstand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s, suggestions?</w:t>
      </w:r>
    </w:p>
    <w:p w14:paraId="64E42B3D" w14:textId="77777777" w:rsidR="006B0C1B" w:rsidRPr="006B0C1B" w:rsidRDefault="006B0C1B" w:rsidP="006B0C1B">
      <w:pPr>
        <w:pStyle w:val="Geenafstand"/>
        <w:ind w:left="360"/>
        <w:rPr>
          <w:rFonts w:ascii="Times New Roman" w:hAnsi="Times New Roman" w:cs="Times New Roman"/>
          <w:sz w:val="24"/>
          <w:szCs w:val="24"/>
        </w:rPr>
      </w:pPr>
    </w:p>
    <w:p w14:paraId="205BACF6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78071F1F" w14:textId="77777777" w:rsidR="006B0C1B" w:rsidRPr="006B0C1B" w:rsidRDefault="006B0C1B" w:rsidP="006B0C1B">
      <w:pPr>
        <w:pStyle w:val="Geenafstand"/>
        <w:jc w:val="both"/>
        <w:rPr>
          <w:rFonts w:ascii="Times New Roman" w:hAnsi="Times New Roman" w:cs="Times New Roman"/>
          <w:sz w:val="24"/>
          <w:szCs w:val="24"/>
        </w:rPr>
      </w:pPr>
    </w:p>
    <w:p w14:paraId="4441EC96" w14:textId="77777777" w:rsidR="006B0C1B" w:rsidRPr="006B0C1B" w:rsidRDefault="006B0C1B" w:rsidP="006B0C1B">
      <w:pPr>
        <w:rPr>
          <w:rFonts w:ascii="Times New Roman" w:hAnsi="Times New Roman" w:cs="Times New Roman"/>
          <w:sz w:val="24"/>
          <w:szCs w:val="24"/>
        </w:rPr>
      </w:pPr>
    </w:p>
    <w:p w14:paraId="301E07CA" w14:textId="77777777" w:rsidR="006B0C1B" w:rsidRPr="006B0C1B" w:rsidRDefault="006B0C1B" w:rsidP="006B0C1B">
      <w:pPr>
        <w:rPr>
          <w:rFonts w:ascii="Times New Roman" w:hAnsi="Times New Roman" w:cs="Times New Roman"/>
          <w:sz w:val="24"/>
          <w:szCs w:val="24"/>
        </w:rPr>
      </w:pPr>
    </w:p>
    <w:p w14:paraId="48638902" w14:textId="77777777" w:rsidR="007E3548" w:rsidRPr="006B0C1B" w:rsidRDefault="007E3548">
      <w:pPr>
        <w:rPr>
          <w:rFonts w:ascii="Times New Roman" w:hAnsi="Times New Roman" w:cs="Times New Roman"/>
          <w:sz w:val="24"/>
          <w:szCs w:val="24"/>
        </w:rPr>
      </w:pPr>
    </w:p>
    <w:sectPr w:rsidR="007E3548" w:rsidRPr="006B0C1B" w:rsidSect="00B65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0E4"/>
    <w:multiLevelType w:val="hybridMultilevel"/>
    <w:tmpl w:val="73AC03AA"/>
    <w:lvl w:ilvl="0" w:tplc="F3B627C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023E0"/>
    <w:multiLevelType w:val="hybridMultilevel"/>
    <w:tmpl w:val="3C0ADB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4E4A5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60CF2"/>
    <w:multiLevelType w:val="hybridMultilevel"/>
    <w:tmpl w:val="A90247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45779"/>
    <w:multiLevelType w:val="hybridMultilevel"/>
    <w:tmpl w:val="F3A83DD4"/>
    <w:lvl w:ilvl="0" w:tplc="0413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903DCD"/>
    <w:multiLevelType w:val="hybridMultilevel"/>
    <w:tmpl w:val="58A0436A"/>
    <w:lvl w:ilvl="0" w:tplc="F3B627C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C64568"/>
    <w:multiLevelType w:val="hybridMultilevel"/>
    <w:tmpl w:val="F5043E98"/>
    <w:lvl w:ilvl="0" w:tplc="F3B627C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191F87"/>
    <w:multiLevelType w:val="hybridMultilevel"/>
    <w:tmpl w:val="A81A6C2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AD5782"/>
    <w:multiLevelType w:val="hybridMultilevel"/>
    <w:tmpl w:val="D250D4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903FB8"/>
    <w:multiLevelType w:val="hybridMultilevel"/>
    <w:tmpl w:val="9D622574"/>
    <w:lvl w:ilvl="0" w:tplc="F3B627C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34573F"/>
    <w:multiLevelType w:val="hybridMultilevel"/>
    <w:tmpl w:val="77E2A3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C0A8C"/>
    <w:multiLevelType w:val="hybridMultilevel"/>
    <w:tmpl w:val="79423C84"/>
    <w:lvl w:ilvl="0" w:tplc="452870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A51122"/>
    <w:multiLevelType w:val="hybridMultilevel"/>
    <w:tmpl w:val="08CE1A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0499345">
    <w:abstractNumId w:val="1"/>
  </w:num>
  <w:num w:numId="2" w16cid:durableId="684944023">
    <w:abstractNumId w:val="9"/>
  </w:num>
  <w:num w:numId="3" w16cid:durableId="1341931768">
    <w:abstractNumId w:val="6"/>
  </w:num>
  <w:num w:numId="4" w16cid:durableId="898058679">
    <w:abstractNumId w:val="7"/>
  </w:num>
  <w:num w:numId="5" w16cid:durableId="2105033433">
    <w:abstractNumId w:val="11"/>
  </w:num>
  <w:num w:numId="6" w16cid:durableId="1571885160">
    <w:abstractNumId w:val="2"/>
  </w:num>
  <w:num w:numId="7" w16cid:durableId="1538009686">
    <w:abstractNumId w:val="10"/>
  </w:num>
  <w:num w:numId="8" w16cid:durableId="1186333995">
    <w:abstractNumId w:val="8"/>
  </w:num>
  <w:num w:numId="9" w16cid:durableId="1411580757">
    <w:abstractNumId w:val="0"/>
  </w:num>
  <w:num w:numId="10" w16cid:durableId="1405106015">
    <w:abstractNumId w:val="3"/>
  </w:num>
  <w:num w:numId="11" w16cid:durableId="1282036915">
    <w:abstractNumId w:val="5"/>
  </w:num>
  <w:num w:numId="12" w16cid:durableId="9269641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48"/>
    <w:rsid w:val="00005870"/>
    <w:rsid w:val="00040FA3"/>
    <w:rsid w:val="00076689"/>
    <w:rsid w:val="000F6A3B"/>
    <w:rsid w:val="00141A34"/>
    <w:rsid w:val="001C2F48"/>
    <w:rsid w:val="00227283"/>
    <w:rsid w:val="002C792D"/>
    <w:rsid w:val="00391FA7"/>
    <w:rsid w:val="003A751C"/>
    <w:rsid w:val="004D25EB"/>
    <w:rsid w:val="00693004"/>
    <w:rsid w:val="006B0C1B"/>
    <w:rsid w:val="0074462D"/>
    <w:rsid w:val="00797D8E"/>
    <w:rsid w:val="007A1A45"/>
    <w:rsid w:val="007E3548"/>
    <w:rsid w:val="00822595"/>
    <w:rsid w:val="00853B49"/>
    <w:rsid w:val="00897F57"/>
    <w:rsid w:val="00A1470A"/>
    <w:rsid w:val="00A15555"/>
    <w:rsid w:val="00A93809"/>
    <w:rsid w:val="00AB31BB"/>
    <w:rsid w:val="00AE2A24"/>
    <w:rsid w:val="00B14BAA"/>
    <w:rsid w:val="00B17238"/>
    <w:rsid w:val="00B65055"/>
    <w:rsid w:val="00BC14ED"/>
    <w:rsid w:val="00C047D5"/>
    <w:rsid w:val="00CC25E0"/>
    <w:rsid w:val="00D624CC"/>
    <w:rsid w:val="00DB1360"/>
    <w:rsid w:val="00DE37EE"/>
    <w:rsid w:val="00E00F2D"/>
    <w:rsid w:val="00E177A6"/>
    <w:rsid w:val="00E7536C"/>
    <w:rsid w:val="00EA73CA"/>
    <w:rsid w:val="00F67A4A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C6D497"/>
  <w15:chartTrackingRefBased/>
  <w15:docId w15:val="{6A921865-9E8F-E446-B77C-212A81F4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0C1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C2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C2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C2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C2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C2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C2F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C2F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C2F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C2F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2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C2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C2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C2F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C2F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C2F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C2F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C2F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C2F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C2F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C2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C2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C2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C2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C2F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C2F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C2F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C2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C2F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C2F4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6B0C1B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B0C1B"/>
    <w:rPr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0C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9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1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Steenkiste</dc:creator>
  <cp:keywords/>
  <dc:description/>
  <cp:lastModifiedBy>Job van Steenkiste</cp:lastModifiedBy>
  <cp:revision>5</cp:revision>
  <dcterms:created xsi:type="dcterms:W3CDTF">2024-04-15T07:38:00Z</dcterms:created>
  <dcterms:modified xsi:type="dcterms:W3CDTF">2024-05-03T11:30:00Z</dcterms:modified>
</cp:coreProperties>
</file>